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8EBC1" w14:textId="36A0B279" w:rsidR="00FD6E06" w:rsidRPr="009E236C" w:rsidRDefault="00FD6E06" w:rsidP="009E236C">
      <w:pPr>
        <w:tabs>
          <w:tab w:val="right" w:pos="15398"/>
        </w:tabs>
        <w:rPr>
          <w:rFonts w:ascii="Lucida Sans" w:hAnsi="Lucida Sans"/>
          <w:b/>
          <w:bCs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CF329C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0691B7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B4E66B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9C82C5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59CA9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BECE0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A62132C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96907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30B83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616E18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D7CF7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03DE72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D8EF5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5BEA6A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F867E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89F6C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0B32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84A4E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DF7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452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5C3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A9006" w14:textId="0C554E92" w:rsidR="0068643A" w:rsidRPr="00FD6E06" w:rsidRDefault="00F900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93ED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047D5D" w14:textId="74247C87" w:rsidR="0068643A" w:rsidRPr="00FD6E06" w:rsidRDefault="00F900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</w:p>
        </w:tc>
      </w:tr>
      <w:tr w:rsidR="0068643A" w:rsidRPr="00FD6E06" w14:paraId="48A99F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F65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E1E1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573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5E21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3029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CDD10" w14:textId="66112CDC" w:rsidR="0068643A" w:rsidRPr="00FD6E06" w:rsidRDefault="00F900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/A</w:t>
            </w:r>
          </w:p>
        </w:tc>
      </w:tr>
      <w:tr w:rsidR="0068643A" w:rsidRPr="00FD6E06" w14:paraId="783E8E2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4D79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37A4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EAB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54A2F" w14:textId="2097A166" w:rsidR="0068643A" w:rsidRPr="00FD6E06" w:rsidRDefault="00F900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BA6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868F0" w14:textId="436EDE49" w:rsidR="0068643A" w:rsidRPr="00FD6E06" w:rsidRDefault="00F900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-4</w:t>
            </w:r>
            <w:r w:rsidR="00AB65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4F4BE44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0A5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0EF7A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223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D7B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32F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C8AAE7" w14:textId="115D2341" w:rsidR="0068643A" w:rsidRPr="00FD6E06" w:rsidRDefault="00F900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5135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F612B" w14:textId="52EE5D4D" w:rsidR="0068643A" w:rsidRPr="00FD6E06" w:rsidRDefault="00F900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5</w:t>
            </w:r>
          </w:p>
        </w:tc>
      </w:tr>
      <w:tr w:rsidR="0068643A" w:rsidRPr="00FD6E06" w14:paraId="12AD32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D7F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D5B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0B1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2C29D" w14:textId="4EA656F9" w:rsidR="0068643A" w:rsidRPr="00FD6E06" w:rsidRDefault="00F900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A0E7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CE1FF8" w14:textId="3FEBE66C" w:rsidR="0068643A" w:rsidRPr="00FD6E06" w:rsidRDefault="00F900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B65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-233</w:t>
            </w:r>
          </w:p>
        </w:tc>
      </w:tr>
      <w:tr w:rsidR="0068643A" w:rsidRPr="00FD6E06" w14:paraId="3846AE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793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2040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FB0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4C14C" w14:textId="4250D09D" w:rsidR="0068643A" w:rsidRPr="00FD6E06" w:rsidRDefault="00F900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A867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9F888F" w14:textId="7A1243B0" w:rsidR="0068643A" w:rsidRPr="00FD6E06" w:rsidRDefault="00F900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  <w:r w:rsidR="00AB6500">
              <w:rPr>
                <w:rFonts w:ascii="Arial" w:hAnsi="Arial" w:cs="Arial"/>
                <w:sz w:val="20"/>
                <w:szCs w:val="20"/>
                <w:lang w:eastAsia="en-GB"/>
              </w:rPr>
              <w:t>9-142</w:t>
            </w:r>
          </w:p>
        </w:tc>
      </w:tr>
      <w:tr w:rsidR="0068643A" w:rsidRPr="00FD6E06" w14:paraId="353F53E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D4B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9972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267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D928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FA5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72910B" w14:textId="260317D8" w:rsidR="0068643A" w:rsidRPr="00FD6E06" w:rsidRDefault="00F900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306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9D60DA" w14:textId="3F258EBC" w:rsidR="0068643A" w:rsidRPr="00FD6E06" w:rsidRDefault="00AB65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known</w:t>
            </w:r>
          </w:p>
        </w:tc>
      </w:tr>
      <w:tr w:rsidR="0068643A" w:rsidRPr="00FD6E06" w14:paraId="57FA20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FC5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C52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D60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6A7AFD" w14:textId="3BC166FB" w:rsidR="0068643A" w:rsidRPr="00FD6E06" w:rsidRDefault="00F900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D19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6514F" w14:textId="336DA7D2" w:rsidR="0068643A" w:rsidRPr="00FD6E06" w:rsidRDefault="00AB65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known</w:t>
            </w:r>
          </w:p>
        </w:tc>
      </w:tr>
      <w:tr w:rsidR="0068643A" w:rsidRPr="00FD6E06" w14:paraId="70248E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4C3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7FF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6C7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0C47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D9F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599135" w14:textId="57F2C35B" w:rsidR="0068643A" w:rsidRPr="00FD6E06" w:rsidRDefault="00F900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/A</w:t>
            </w:r>
          </w:p>
        </w:tc>
      </w:tr>
      <w:tr w:rsidR="00BB4AE3" w:rsidRPr="00FD6E06" w14:paraId="1B8F86D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57E5BA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9E441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59A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B1F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452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C96B12" w14:textId="4A034080" w:rsidR="0068643A" w:rsidRPr="00FD6E06" w:rsidRDefault="00F900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D81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49426" w14:textId="265D65A1" w:rsidR="0068643A" w:rsidRPr="00FD6E06" w:rsidRDefault="00F900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AB65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8</w:t>
            </w:r>
            <w:r w:rsidR="00AB6500">
              <w:rPr>
                <w:rFonts w:ascii="Arial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0ECAEE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297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2A7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5EA7D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90181D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DE28E9" w14:textId="0D20F21D" w:rsidR="0068643A" w:rsidRPr="00FD6E06" w:rsidRDefault="00F900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D441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DD95DC" w14:textId="6E92120C" w:rsidR="0068643A" w:rsidRPr="00FD6E06" w:rsidRDefault="00F900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AB65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  <w:r w:rsidR="00AB6500">
              <w:rPr>
                <w:rFonts w:ascii="Arial" w:hAnsi="Arial" w:cs="Arial"/>
                <w:sz w:val="20"/>
                <w:szCs w:val="20"/>
                <w:lang w:eastAsia="en-GB"/>
              </w:rPr>
              <w:t>90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and 9</w:t>
            </w:r>
            <w:r w:rsidR="00AB6500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11</w:t>
            </w:r>
            <w:r w:rsidR="00AB6500">
              <w:rPr>
                <w:rFonts w:ascii="Arial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BB4AE3" w:rsidRPr="00FD6E06" w14:paraId="3AF0215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A293C0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2F52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B25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029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4BE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EA455" w14:textId="4497C2CA" w:rsidR="0068643A" w:rsidRPr="00FD6E06" w:rsidRDefault="00BD32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316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40E8C9" w14:textId="17850097" w:rsidR="0068643A" w:rsidRPr="00FD6E06" w:rsidRDefault="00BD32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  <w:r w:rsidR="00AB6500">
              <w:rPr>
                <w:rFonts w:ascii="Arial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13</w:t>
            </w:r>
            <w:r w:rsidR="00AB6500">
              <w:rPr>
                <w:rFonts w:ascii="Arial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206516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5CB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B46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E5F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4CB5C" w14:textId="6E09328F" w:rsidR="0068643A" w:rsidRPr="00FD6E06" w:rsidRDefault="00CD2D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A55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986B9D" w14:textId="4B185EC3" w:rsidR="0068643A" w:rsidRPr="00FD6E06" w:rsidRDefault="00CD2D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  <w:r w:rsidR="00AB6500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14</w:t>
            </w:r>
            <w:r w:rsidR="00AB6500">
              <w:rPr>
                <w:rFonts w:ascii="Arial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1856B4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62D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AFD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67B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C2B700" w14:textId="54C7DC1A" w:rsidR="0068643A" w:rsidRPr="00FD6E06" w:rsidRDefault="00CD2D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F31B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7C3053" w14:textId="0D84CE6E" w:rsidR="0068643A" w:rsidRPr="00FD6E06" w:rsidRDefault="00CD2D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ppendix 1 and 2</w:t>
            </w:r>
          </w:p>
        </w:tc>
      </w:tr>
      <w:tr w:rsidR="00BB4AE3" w:rsidRPr="00FD6E06" w14:paraId="3DBE040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4214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A00F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E3D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40B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BC4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E385B2" w14:textId="20479132" w:rsidR="0068643A" w:rsidRPr="00FD6E06" w:rsidRDefault="00CD2D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8CC7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CA3D57" w14:textId="774B7FCE" w:rsidR="0068643A" w:rsidRPr="00FD6E06" w:rsidRDefault="00CD2D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  <w:r w:rsidR="00AB6500">
              <w:rPr>
                <w:rFonts w:ascii="Arial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14</w:t>
            </w:r>
            <w:r w:rsidR="00AB6500">
              <w:rPr>
                <w:rFonts w:ascii="Arial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158A6C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5DD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045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E02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4482A3" w14:textId="1C855233" w:rsidR="0068643A" w:rsidRPr="00FD6E06" w:rsidRDefault="00CD2D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546F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472606" w14:textId="645F749D" w:rsidR="0068643A" w:rsidRPr="00FD6E06" w:rsidRDefault="00CD2D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B65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1</w:t>
            </w:r>
            <w:r w:rsidR="00AB6500">
              <w:rPr>
                <w:rFonts w:ascii="Arial" w:hAnsi="Arial" w:cs="Arial"/>
                <w:sz w:val="20"/>
                <w:szCs w:val="20"/>
                <w:lang w:eastAsia="en-GB"/>
              </w:rPr>
              <w:t>90</w:t>
            </w:r>
          </w:p>
        </w:tc>
      </w:tr>
      <w:tr w:rsidR="0068643A" w:rsidRPr="00FD6E06" w14:paraId="5AD398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F61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F970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88E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03E58" w14:textId="77E1CBC6" w:rsidR="0068643A" w:rsidRPr="00FD6E06" w:rsidRDefault="00CD2D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A46F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5401BE" w14:textId="2DD18FFC" w:rsidR="0068643A" w:rsidRPr="00FD6E06" w:rsidRDefault="00CD2D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B65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-19</w:t>
            </w:r>
            <w:r w:rsidR="00AB6500">
              <w:rPr>
                <w:rFonts w:ascii="Arial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004F45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36B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E90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234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417AB" w14:textId="14D54D8A" w:rsidR="0068643A" w:rsidRPr="00FD6E06" w:rsidRDefault="00CD2D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CA4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3DA77D" w14:textId="71357CAE" w:rsidR="0068643A" w:rsidRPr="00FD6E06" w:rsidRDefault="00CD2D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ppendix 3</w:t>
            </w:r>
          </w:p>
        </w:tc>
      </w:tr>
      <w:tr w:rsidR="0068643A" w:rsidRPr="00FD6E06" w14:paraId="6C6BA5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6FF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7C9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D29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376A7" w14:textId="0F9444D5" w:rsidR="0068643A" w:rsidRPr="00FD6E06" w:rsidRDefault="00CD2D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BC3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1EA9FA" w14:textId="39151B49" w:rsidR="0068643A" w:rsidRPr="00FD6E06" w:rsidRDefault="00CD2D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ppendix 3</w:t>
            </w:r>
          </w:p>
        </w:tc>
      </w:tr>
      <w:tr w:rsidR="0068643A" w:rsidRPr="00FD6E06" w14:paraId="12BC2B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B801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19B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B24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47C4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5734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884496" w14:textId="20DA075C" w:rsidR="0068643A" w:rsidRPr="00FD6E06" w:rsidRDefault="00CD2D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/A</w:t>
            </w:r>
          </w:p>
        </w:tc>
      </w:tr>
      <w:tr w:rsidR="00BB4AE3" w:rsidRPr="00FD6E06" w14:paraId="7A38798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3FA5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8253C6D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B35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5A9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D99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905D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8ED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AB8BF6" w14:textId="6DC865E5" w:rsidR="0068643A" w:rsidRPr="00FD6E06" w:rsidRDefault="00CD2D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/A</w:t>
            </w:r>
          </w:p>
        </w:tc>
      </w:tr>
      <w:tr w:rsidR="0068643A" w:rsidRPr="00FD6E06" w14:paraId="0E4D0B6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BF63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092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DB3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AB6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CBC1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C3B03E" w14:textId="58AFC0A3" w:rsidR="0068643A" w:rsidRPr="00FD6E06" w:rsidRDefault="00CD2D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/A</w:t>
            </w:r>
          </w:p>
        </w:tc>
      </w:tr>
      <w:tr w:rsidR="0068643A" w:rsidRPr="00FD6E06" w14:paraId="21F8E72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A14F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390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8B1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E65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2BE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7F62AA" w14:textId="4DBEA9CA" w:rsidR="0068643A" w:rsidRPr="00FD6E06" w:rsidRDefault="00CD2D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/A</w:t>
            </w:r>
          </w:p>
        </w:tc>
      </w:tr>
      <w:tr w:rsidR="0068643A" w:rsidRPr="00FD6E06" w14:paraId="3FB9359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8A36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07C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176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BE7DE1" w14:textId="6C4AE9EC" w:rsidR="0068643A" w:rsidRPr="00FD6E06" w:rsidRDefault="00CD2D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EFDC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DAE613" w14:textId="2910CA8A" w:rsidR="0068643A" w:rsidRPr="00FD6E06" w:rsidRDefault="00AB65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07</w:t>
            </w:r>
          </w:p>
        </w:tc>
      </w:tr>
      <w:tr w:rsidR="0068643A" w:rsidRPr="00FD6E06" w14:paraId="5F49C9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93D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B06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F41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C141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A5B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6D4DAD" w14:textId="7E58F3AA" w:rsidR="0068643A" w:rsidRPr="00FD6E06" w:rsidRDefault="00CD2D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/A</w:t>
            </w:r>
          </w:p>
        </w:tc>
      </w:tr>
      <w:tr w:rsidR="0068643A" w:rsidRPr="00FD6E06" w14:paraId="0E2B7D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9FA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879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621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BDAF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AB3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FD142" w14:textId="47A8A0DC" w:rsidR="0068643A" w:rsidRPr="00FD6E06" w:rsidRDefault="00CD2D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/A</w:t>
            </w:r>
          </w:p>
        </w:tc>
      </w:tr>
    </w:tbl>
    <w:p w14:paraId="3568949E" w14:textId="77777777" w:rsidR="00FD6E06" w:rsidRDefault="00FD6E06"/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9FAA89" w14:textId="77777777" w:rsidR="001E4C96" w:rsidRDefault="001E4C96" w:rsidP="00FD6E06">
      <w:pPr>
        <w:spacing w:after="0" w:line="240" w:lineRule="auto"/>
      </w:pPr>
      <w:r>
        <w:separator/>
      </w:r>
    </w:p>
  </w:endnote>
  <w:endnote w:type="continuationSeparator" w:id="0">
    <w:p w14:paraId="4DE8479B" w14:textId="77777777" w:rsidR="001E4C96" w:rsidRDefault="001E4C9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49360E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90D40BC" wp14:editId="1C7954A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D3092F" w14:textId="77777777" w:rsidR="001E4C96" w:rsidRDefault="001E4C96" w:rsidP="00FD6E06">
      <w:pPr>
        <w:spacing w:after="0" w:line="240" w:lineRule="auto"/>
      </w:pPr>
      <w:r>
        <w:separator/>
      </w:r>
    </w:p>
  </w:footnote>
  <w:footnote w:type="continuationSeparator" w:id="0">
    <w:p w14:paraId="3B7E3ACE" w14:textId="77777777" w:rsidR="001E4C96" w:rsidRDefault="001E4C9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A2AF291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A8587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7335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96"/>
    <w:rsid w:val="001E4CA1"/>
    <w:rsid w:val="002253F7"/>
    <w:rsid w:val="00475454"/>
    <w:rsid w:val="00664936"/>
    <w:rsid w:val="0068643A"/>
    <w:rsid w:val="00733773"/>
    <w:rsid w:val="00750A0E"/>
    <w:rsid w:val="007924AC"/>
    <w:rsid w:val="009B20D2"/>
    <w:rsid w:val="009E236C"/>
    <w:rsid w:val="00A0782F"/>
    <w:rsid w:val="00AB6500"/>
    <w:rsid w:val="00B567D4"/>
    <w:rsid w:val="00BB4AE3"/>
    <w:rsid w:val="00BD32CF"/>
    <w:rsid w:val="00C16825"/>
    <w:rsid w:val="00CA6DD4"/>
    <w:rsid w:val="00CD2DC6"/>
    <w:rsid w:val="00DE7FC0"/>
    <w:rsid w:val="00EE17D5"/>
    <w:rsid w:val="00F6534A"/>
    <w:rsid w:val="00F900E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4DB424"/>
  <w15:docId w15:val="{28F923BA-B920-8841-A6FB-98530C45D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0a2bc89-66af-42df-ac35-1a2318e9e64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5CA88068F6B54FAD01393C8B9D09C6" ma:contentTypeVersion="12" ma:contentTypeDescription="Create a new document." ma:contentTypeScope="" ma:versionID="94bfe86da0febef64d5e23186311074e">
  <xsd:schema xmlns:xsd="http://www.w3.org/2001/XMLSchema" xmlns:xs="http://www.w3.org/2001/XMLSchema" xmlns:p="http://schemas.microsoft.com/office/2006/metadata/properties" xmlns:ns2="40a2bc89-66af-42df-ac35-1a2318e9e645" xmlns:ns3="7e0fb3e9-3d27-4c7c-952a-2591f15f3c32" targetNamespace="http://schemas.microsoft.com/office/2006/metadata/properties" ma:root="true" ma:fieldsID="8f65f7ede230eda84212e998ca7dc9d6" ns2:_="" ns3:_="">
    <xsd:import namespace="40a2bc89-66af-42df-ac35-1a2318e9e645"/>
    <xsd:import namespace="7e0fb3e9-3d27-4c7c-952a-2591f15f3c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a2bc89-66af-42df-ac35-1a2318e9e6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b193f5f-1873-4006-86b7-95c2ee49943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0fb3e9-3d27-4c7c-952a-2591f15f3c3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1ADE9C-97B7-4538-B746-CCEA2703BCCD}">
  <ds:schemaRefs>
    <ds:schemaRef ds:uri="http://schemas.microsoft.com/office/2006/metadata/properties"/>
    <ds:schemaRef ds:uri="http://schemas.microsoft.com/office/infopath/2007/PartnerControls"/>
    <ds:schemaRef ds:uri="40a2bc89-66af-42df-ac35-1a2318e9e645"/>
  </ds:schemaRefs>
</ds:datastoreItem>
</file>

<file path=customXml/itemProps2.xml><?xml version="1.0" encoding="utf-8"?>
<ds:datastoreItem xmlns:ds="http://schemas.openxmlformats.org/officeDocument/2006/customXml" ds:itemID="{A1EE68C7-6AD1-4CED-9B0D-3490E420FF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2FE717-A57B-498A-B954-80244771AC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a2bc89-66af-42df-ac35-1a2318e9e645"/>
    <ds:schemaRef ds:uri="7e0fb3e9-3d27-4c7c-952a-2591f15f3c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778</Words>
  <Characters>443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auren Grant</cp:lastModifiedBy>
  <cp:revision>5</cp:revision>
  <dcterms:created xsi:type="dcterms:W3CDTF">2024-06-17T16:05:00Z</dcterms:created>
  <dcterms:modified xsi:type="dcterms:W3CDTF">2025-05-06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5CA88068F6B54FAD01393C8B9D09C6</vt:lpwstr>
  </property>
</Properties>
</file>